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13C24C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F569A">
        <w:rPr>
          <w:rFonts w:ascii="Times New Roman" w:hAnsi="Times New Roman" w:cs="Times New Roman"/>
          <w:b/>
          <w:sz w:val="24"/>
          <w:szCs w:val="24"/>
        </w:rPr>
        <w:t>Relationship between body composition and the histology of non-alcoholic fatty liver disease: a cross-sectional study</w:t>
      </w:r>
      <w:r w:rsidRPr="00DF569A" w:rsidDel="00446E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A11A012" w14:textId="10E5AEED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36B0CD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</w:rPr>
        <w:t>Teruki Miyake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Masumi Miyazaki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Osamu Yoshida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Sayaka Kanzaki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Hironobu Nakaguchi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569A">
        <w:rPr>
          <w:rFonts w:ascii="Times New Roman" w:hAnsi="Times New Roman" w:cs="Times New Roman"/>
          <w:sz w:val="24"/>
          <w:szCs w:val="24"/>
        </w:rPr>
        <w:t>, Yoshiko Nakamura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Takao Watanabe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Yasunori Yamamoto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Yohei Koizumi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Yoshio Tokumoto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Masashi Hirooka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Shinya Furukawa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F569A">
        <w:rPr>
          <w:rFonts w:ascii="Times New Roman" w:hAnsi="Times New Roman" w:cs="Times New Roman"/>
          <w:sz w:val="24"/>
          <w:szCs w:val="24"/>
        </w:rPr>
        <w:t>, Eiji Takeshita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Teru Kumagi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F569A">
        <w:rPr>
          <w:rFonts w:ascii="Times New Roman" w:hAnsi="Times New Roman" w:cs="Times New Roman"/>
          <w:sz w:val="24"/>
          <w:szCs w:val="24"/>
        </w:rPr>
        <w:t>, Yoshio Ikeda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Masanori Abe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, Kumiko Toshimitsu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F569A">
        <w:rPr>
          <w:rFonts w:ascii="Times New Roman" w:hAnsi="Times New Roman" w:cs="Times New Roman"/>
          <w:sz w:val="24"/>
          <w:szCs w:val="24"/>
        </w:rPr>
        <w:t>, Bunzo Matsuura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569A">
        <w:rPr>
          <w:rFonts w:ascii="Times New Roman" w:hAnsi="Times New Roman" w:cs="Times New Roman"/>
          <w:sz w:val="24"/>
          <w:szCs w:val="24"/>
        </w:rPr>
        <w:t>, Yoichi Hiasa</w:t>
      </w: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A296F47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9EE995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69A">
        <w:rPr>
          <w:rFonts w:ascii="Times New Roman" w:hAnsi="Times New Roman" w:cs="Times New Roman"/>
          <w:sz w:val="24"/>
          <w:szCs w:val="24"/>
        </w:rPr>
        <w:t>Department of Gastroenterology and Metabology, Ehime University Graduate School of Medicine, Shitsukawa, Toon, Ehime, Japan</w:t>
      </w:r>
    </w:p>
    <w:p w14:paraId="3573DD75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569A">
        <w:rPr>
          <w:rFonts w:ascii="Times New Roman" w:hAnsi="Times New Roman" w:cs="Times New Roman"/>
          <w:sz w:val="24"/>
          <w:szCs w:val="24"/>
        </w:rPr>
        <w:t>Department of Lifestyle-related Medicine and Endocrinology, Ehime University Graduate School of Medicine, Shitsukawa, Toon, Ehime, Japan</w:t>
      </w:r>
    </w:p>
    <w:p w14:paraId="3903B3A9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F569A">
        <w:rPr>
          <w:rFonts w:ascii="Times New Roman" w:hAnsi="Times New Roman" w:cs="Times New Roman"/>
          <w:sz w:val="24"/>
          <w:szCs w:val="24"/>
        </w:rPr>
        <w:t>Health service center, Ehime University, Bunkyo, Matsuyama, Ehime, Japan</w:t>
      </w:r>
    </w:p>
    <w:p w14:paraId="5E103249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F569A">
        <w:rPr>
          <w:rFonts w:ascii="Times New Roman" w:hAnsi="Times New Roman" w:cs="Times New Roman"/>
          <w:sz w:val="24"/>
          <w:szCs w:val="24"/>
        </w:rPr>
        <w:t>Post graduate medical education center, Ehime University Graduate School of Medicine, Shitsukawa, Toon, Ehime, Japan</w:t>
      </w:r>
    </w:p>
    <w:p w14:paraId="2E65F6D5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F569A">
        <w:rPr>
          <w:rFonts w:ascii="Times New Roman" w:hAnsi="Times New Roman" w:cs="Times New Roman"/>
          <w:sz w:val="24"/>
          <w:szCs w:val="24"/>
        </w:rPr>
        <w:t>Nutrition Division, Ehime University Hospital, Shitsukawa, Toon, Ehime, Japan</w:t>
      </w:r>
    </w:p>
    <w:p w14:paraId="18BB1AD4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00FB80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</w:rPr>
        <w:lastRenderedPageBreak/>
        <w:t>Corresponding author:</w:t>
      </w:r>
    </w:p>
    <w:p w14:paraId="09BD3818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</w:rPr>
        <w:t>Yoichi Hiasa, M.D., Ph.D.</w:t>
      </w:r>
    </w:p>
    <w:p w14:paraId="3B1D94FC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</w:rPr>
        <w:t>Department of Gastroenterology and Metabology</w:t>
      </w:r>
    </w:p>
    <w:p w14:paraId="78E95E16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</w:rPr>
        <w:t>Ehime University Graduate School of Medicine</w:t>
      </w:r>
    </w:p>
    <w:p w14:paraId="2BCB6A54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</w:rPr>
        <w:t>Toon, Ehime 791-0295, Japan</w:t>
      </w:r>
    </w:p>
    <w:p w14:paraId="35BAE791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</w:rPr>
        <w:t>Phone: +81 89 960 5308</w:t>
      </w:r>
    </w:p>
    <w:p w14:paraId="5E52715A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sz w:val="24"/>
          <w:szCs w:val="24"/>
        </w:rPr>
        <w:t>Fax: +81 89 960 5310</w:t>
      </w:r>
    </w:p>
    <w:p w14:paraId="1BD37512" w14:textId="77777777" w:rsidR="002D20E7" w:rsidRPr="00DF569A" w:rsidRDefault="002D20E7" w:rsidP="00FE3446">
      <w:pPr>
        <w:spacing w:line="480" w:lineRule="auto"/>
        <w:rPr>
          <w:rFonts w:ascii="Times New Roman" w:hAnsi="Times New Roman" w:cs="Times New Roman"/>
          <w:sz w:val="24"/>
          <w:szCs w:val="24"/>
          <w:lang w:val="it-CH"/>
        </w:rPr>
      </w:pPr>
      <w:r w:rsidRPr="00DF569A">
        <w:rPr>
          <w:rFonts w:ascii="Times New Roman" w:hAnsi="Times New Roman" w:cs="Times New Roman"/>
          <w:sz w:val="24"/>
          <w:szCs w:val="24"/>
          <w:lang w:val="it-CH"/>
        </w:rPr>
        <w:t xml:space="preserve">E-mail: </w:t>
      </w:r>
      <w:hyperlink r:id="rId7" w:history="1">
        <w:r w:rsidRPr="00DF569A">
          <w:rPr>
            <w:rStyle w:val="ae"/>
            <w:rFonts w:ascii="Times New Roman" w:hAnsi="Times New Roman" w:cs="Times New Roman"/>
            <w:color w:val="auto"/>
            <w:sz w:val="24"/>
            <w:szCs w:val="24"/>
            <w:lang w:val="it-CH"/>
          </w:rPr>
          <w:t>hiasa@m.ehime-u.ac.jp</w:t>
        </w:r>
      </w:hyperlink>
      <w:r w:rsidRPr="00DF569A">
        <w:rPr>
          <w:rFonts w:ascii="Times New Roman" w:hAnsi="Times New Roman" w:cs="Times New Roman"/>
          <w:sz w:val="24"/>
          <w:szCs w:val="24"/>
          <w:lang w:val="it-CH"/>
        </w:rPr>
        <w:t xml:space="preserve"> </w:t>
      </w:r>
    </w:p>
    <w:p w14:paraId="66A92F51" w14:textId="0A5FA81D" w:rsidR="00555BD4" w:rsidRPr="00DF569A" w:rsidRDefault="002D20E7" w:rsidP="00555BD4">
      <w:pPr>
        <w:snapToGrid w:val="0"/>
        <w:spacing w:after="120" w:line="360" w:lineRule="auto"/>
        <w:ind w:left="-7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569A">
        <w:rPr>
          <w:rFonts w:ascii="Times New Roman" w:hAnsi="Times New Roman" w:cs="Times New Roman"/>
          <w:b/>
          <w:sz w:val="24"/>
          <w:szCs w:val="24"/>
        </w:rPr>
        <w:br w:type="page"/>
      </w:r>
      <w:r w:rsidR="00555BD4" w:rsidRPr="00DF569A">
        <w:rPr>
          <w:rFonts w:ascii="Times New Roman" w:hAnsi="Times New Roman" w:cs="Times New Roman"/>
          <w:b/>
          <w:sz w:val="24"/>
          <w:szCs w:val="24"/>
        </w:rPr>
        <w:lastRenderedPageBreak/>
        <w:t>Additional file 2</w:t>
      </w:r>
    </w:p>
    <w:p w14:paraId="12C10567" w14:textId="77777777" w:rsidR="00555BD4" w:rsidRPr="00DF569A" w:rsidRDefault="00555BD4" w:rsidP="00555BD4">
      <w:pPr>
        <w:snapToGrid w:val="0"/>
        <w:spacing w:after="120" w:line="360" w:lineRule="auto"/>
        <w:ind w:left="-7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3891D3B" w14:textId="77777777" w:rsidR="00555BD4" w:rsidRPr="00DF569A" w:rsidRDefault="00555BD4" w:rsidP="00555BD4">
      <w:pPr>
        <w:snapToGrid w:val="0"/>
        <w:spacing w:after="120" w:line="360" w:lineRule="auto"/>
        <w:ind w:left="-720"/>
        <w:jc w:val="left"/>
        <w:rPr>
          <w:rFonts w:ascii="Times New Roman" w:hAnsi="Times New Roman" w:cs="Times New Roman"/>
          <w:sz w:val="24"/>
          <w:szCs w:val="24"/>
        </w:rPr>
      </w:pPr>
      <w:r w:rsidRPr="00DF569A">
        <w:rPr>
          <w:rFonts w:ascii="Times New Roman" w:hAnsi="Times New Roman" w:cs="Times New Roman"/>
          <w:b/>
          <w:sz w:val="24"/>
          <w:szCs w:val="24"/>
        </w:rPr>
        <w:t>Body composition according to lobular inflammation grade</w:t>
      </w:r>
    </w:p>
    <w:tbl>
      <w:tblPr>
        <w:tblW w:w="10530" w:type="dxa"/>
        <w:tblInd w:w="-815" w:type="dxa"/>
        <w:tblLayout w:type="fixed"/>
        <w:tblLook w:val="0000" w:firstRow="0" w:lastRow="0" w:firstColumn="0" w:lastColumn="0" w:noHBand="0" w:noVBand="0"/>
      </w:tblPr>
      <w:tblGrid>
        <w:gridCol w:w="2658"/>
        <w:gridCol w:w="2268"/>
        <w:gridCol w:w="2274"/>
        <w:gridCol w:w="2250"/>
        <w:gridCol w:w="1080"/>
      </w:tblGrid>
      <w:tr w:rsidR="00DF569A" w:rsidRPr="00DF569A" w14:paraId="2DF77D0D" w14:textId="77777777" w:rsidTr="00AF006B">
        <w:trPr>
          <w:trHeight w:val="432"/>
        </w:trPr>
        <w:tc>
          <w:tcPr>
            <w:tcW w:w="26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31C01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6792" w:type="dxa"/>
            <w:gridSpan w:val="3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9C61559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DF569A">
              <w:rPr>
                <w:rFonts w:ascii="Times New Roman" w:eastAsia="メイリオ" w:hAnsi="Times New Roman" w:cs="Times New Roman"/>
                <w:kern w:val="24"/>
              </w:rPr>
              <w:t>Median (IQR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F2DE002" w14:textId="77777777" w:rsidR="00555BD4" w:rsidRPr="00DF569A" w:rsidRDefault="00555BD4" w:rsidP="00555B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F569A" w:rsidRPr="00DF569A" w14:paraId="2C5EA8CB" w14:textId="77777777" w:rsidTr="00AF006B">
        <w:trPr>
          <w:trHeight w:val="432"/>
        </w:trPr>
        <w:tc>
          <w:tcPr>
            <w:tcW w:w="265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852AC7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1C6B99C" w14:textId="77777777" w:rsidR="00555BD4" w:rsidRPr="00DF569A" w:rsidRDefault="00555BD4" w:rsidP="00555BD4">
            <w:pPr>
              <w:pStyle w:val="Web"/>
              <w:spacing w:line="360" w:lineRule="auto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eastAsia="メイリオ" w:hAnsi="Times New Roman" w:cs="Times New Roman"/>
                <w:kern w:val="24"/>
              </w:rPr>
              <w:t>Grade &lt;2 (n = 73)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FCB5AAF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eastAsia="メイリオ" w:hAnsi="Times New Roman" w:cs="Times New Roman"/>
                <w:kern w:val="24"/>
              </w:rPr>
              <w:t>Grade 2–4 (n = 5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762AA37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eastAsia="メイリオ" w:hAnsi="Times New Roman" w:cs="Times New Roman"/>
                <w:kern w:val="24"/>
              </w:rPr>
              <w:t>Grade ≥5 (n = 23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28D421" w14:textId="77777777" w:rsidR="00555BD4" w:rsidRPr="00DF569A" w:rsidRDefault="00555BD4" w:rsidP="00555B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569A" w:rsidRPr="00DF569A" w14:paraId="6420ED5E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467E2D11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Muscle mass, kg</w:t>
            </w:r>
          </w:p>
        </w:tc>
        <w:tc>
          <w:tcPr>
            <w:tcW w:w="2268" w:type="dxa"/>
            <w:vAlign w:val="center"/>
          </w:tcPr>
          <w:p w14:paraId="7193BD4A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23.4 (20–30.1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4BD1B119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eastAsia="メイリオ" w:hAnsi="Times New Roman" w:cs="Times New Roman"/>
                <w:kern w:val="24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22.8 (19.6–2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683F79B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24.8 (20.2–33.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BEC1E2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F569A" w:rsidRPr="00DF569A" w14:paraId="09B03602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5E3F0910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Muscle mass/ht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334B8374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9.6 (8.5–10.6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72FECE68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9.4 (8.5–1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44160BF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9.8 (9–1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2947B1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DF569A" w:rsidRPr="00DF569A" w14:paraId="1189552A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4814A2FF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ASM, kg</w:t>
            </w:r>
          </w:p>
        </w:tc>
        <w:tc>
          <w:tcPr>
            <w:tcW w:w="2268" w:type="dxa"/>
            <w:vAlign w:val="center"/>
          </w:tcPr>
          <w:p w14:paraId="5ABDFA49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8.5 (14.1–22.3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4537A0B4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7.2 (14.3–2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1CFF99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8.2 (14.7–24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863AC5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F569A" w:rsidRPr="00DF569A" w14:paraId="6A7EDD72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5C94DC36" w14:textId="45E5F21B" w:rsidR="00555BD4" w:rsidRPr="00DF569A" w:rsidRDefault="00E005DC" w:rsidP="00E005D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SMI</w:t>
            </w:r>
            <w:r w:rsidR="00555BD4"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="00555BD4" w:rsidRPr="00DF569A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55D0E70C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7.2 (6.1–7.9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4A3C929F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7 (6.1–7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0D1C0BF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7.2 (6.5–8.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9DC10D7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F569A" w:rsidRPr="00DF569A" w14:paraId="0BA8AFC4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20025A59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Muscle mass of upper extremity, kg</w:t>
            </w:r>
          </w:p>
        </w:tc>
        <w:tc>
          <w:tcPr>
            <w:tcW w:w="2268" w:type="dxa"/>
            <w:vAlign w:val="center"/>
          </w:tcPr>
          <w:p w14:paraId="1550CC72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4.7 (3.9–6.2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57BFE929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4.7 (3.7–5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60A920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5.1 (4.2–7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452BA9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DF569A" w:rsidRPr="00DF569A" w14:paraId="2D9E7F90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616B9C9C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Muscle mass of upper extremity/ht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78640587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.9 (1.7–2.2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30350BB9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2 (1.6–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0F7F76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2.1 (1.7–2.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99C81B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F569A" w:rsidRPr="00DF569A" w14:paraId="6F66A06A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3490834A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Muscle mass of lower extremity, kg</w:t>
            </w:r>
          </w:p>
        </w:tc>
        <w:tc>
          <w:tcPr>
            <w:tcW w:w="2268" w:type="dxa"/>
            <w:vAlign w:val="center"/>
          </w:tcPr>
          <w:p w14:paraId="27098EC4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3.7 (10.3–15.9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34B6C9B9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2 (10.4–1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6593D9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3.4 (11.2–17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E5DD46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kern w:val="24"/>
                <w:sz w:val="24"/>
                <w:szCs w:val="24"/>
              </w:rPr>
              <w:t>0.26</w:t>
            </w:r>
          </w:p>
        </w:tc>
      </w:tr>
      <w:tr w:rsidR="00DF569A" w:rsidRPr="00DF569A" w14:paraId="25133F4B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4F25087B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Muscle mass of lower extremity/ht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5AC327D4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5.2 (4.5–5.8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0BDBE55B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5.1 (4.5–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DFA98C5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5.3 (4.6–6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C386B2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F569A" w:rsidRPr="00DF569A" w14:paraId="37595F4A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6E6FF7E9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eastAsia="AGaramond-Regular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Fat mass, kg</w:t>
            </w:r>
          </w:p>
        </w:tc>
        <w:tc>
          <w:tcPr>
            <w:tcW w:w="2268" w:type="dxa"/>
            <w:vAlign w:val="center"/>
          </w:tcPr>
          <w:p w14:paraId="5886936A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24.4 (17.9–30.4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3DD22765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24.1 (19–32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23E1805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28.9 (22.4–3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2C58D9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F569A" w:rsidRPr="00DF569A" w14:paraId="0BA690CF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7AA96748" w14:textId="5B191D21" w:rsidR="00555BD4" w:rsidRPr="00DF569A" w:rsidRDefault="00E005DC" w:rsidP="00555BD4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BFMI</w:t>
            </w:r>
            <w:r w:rsidR="00555BD4"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, kg/m</w:t>
            </w:r>
            <w:r w:rsidR="00555BD4" w:rsidRPr="00DF569A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4FEC2759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9.8 (7.1–11.7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31AE5447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0.2 (7.6–1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7E4048F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1.4 (8.6–12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8F907B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F569A" w:rsidRPr="00DF569A" w14:paraId="2B497D6D" w14:textId="77777777" w:rsidTr="00AF006B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100E0BAD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eastAsia="AGaramond-Regular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Visceral fat area, cm</w:t>
            </w:r>
            <w:r w:rsidRPr="00DF569A">
              <w:rPr>
                <w:rFonts w:ascii="Times New Roman" w:eastAsia="メイリオ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05E2A15A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27.5 (109.2–155.5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6254A155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25.2 (105.2–14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BE1716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134.5 (123.8–160.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88A5B3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F569A" w:rsidRPr="00DF569A" w14:paraId="7484D00B" w14:textId="77777777" w:rsidTr="00E005DC">
        <w:trPr>
          <w:trHeight w:val="432"/>
        </w:trPr>
        <w:tc>
          <w:tcPr>
            <w:tcW w:w="2658" w:type="dxa"/>
            <w:shd w:val="clear" w:color="auto" w:fill="auto"/>
            <w:vAlign w:val="center"/>
          </w:tcPr>
          <w:p w14:paraId="3D5D7752" w14:textId="77777777" w:rsidR="00555BD4" w:rsidRPr="00DF569A" w:rsidRDefault="00555BD4" w:rsidP="00555BD4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Waist-hip ratio</w:t>
            </w:r>
          </w:p>
        </w:tc>
        <w:tc>
          <w:tcPr>
            <w:tcW w:w="2268" w:type="dxa"/>
            <w:vAlign w:val="center"/>
          </w:tcPr>
          <w:p w14:paraId="45B74B85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0.95 (0.91–0.99)</w:t>
            </w:r>
          </w:p>
        </w:tc>
        <w:tc>
          <w:tcPr>
            <w:tcW w:w="2274" w:type="dxa"/>
            <w:shd w:val="clear" w:color="auto" w:fill="auto"/>
            <w:vAlign w:val="center"/>
          </w:tcPr>
          <w:p w14:paraId="23D91924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0.96 (0.92–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A63C2A" w14:textId="77777777" w:rsidR="00555BD4" w:rsidRPr="00DF569A" w:rsidRDefault="00555BD4" w:rsidP="00555BD4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F569A">
              <w:rPr>
                <w:rFonts w:ascii="Times New Roman" w:hAnsi="Times New Roman" w:cs="Times New Roman"/>
                <w:kern w:val="24"/>
              </w:rPr>
              <w:t>0.96 (0.93–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5EF90A" w14:textId="77777777" w:rsidR="00555BD4" w:rsidRPr="00DF569A" w:rsidRDefault="00555BD4" w:rsidP="00555BD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F569A" w:rsidRPr="00DF569A" w14:paraId="20AED3C3" w14:textId="77777777" w:rsidTr="00AF006B">
        <w:trPr>
          <w:trHeight w:val="432"/>
        </w:trPr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9B93E" w14:textId="5C359D6F" w:rsidR="00E005DC" w:rsidRPr="00DF569A" w:rsidRDefault="00E005DC" w:rsidP="00E005DC">
            <w:pPr>
              <w:spacing w:line="360" w:lineRule="auto"/>
              <w:jc w:val="left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eastAsia="メイリオ" w:hAnsi="Times New Roman" w:cs="Times New Roman"/>
                <w:sz w:val="24"/>
                <w:szCs w:val="24"/>
              </w:rPr>
              <w:t>SMI/BFM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C446427" w14:textId="0FE59A12" w:rsidR="00E005DC" w:rsidRPr="00DF569A" w:rsidRDefault="00E005DC" w:rsidP="00E005DC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DF569A">
              <w:rPr>
                <w:rFonts w:ascii="Times New Roman" w:eastAsiaTheme="minorEastAsia" w:hAnsi="Times New Roman" w:cs="Times New Roman"/>
                <w:kern w:val="24"/>
              </w:rPr>
              <w:t>1.75 (0.58</w:t>
            </w:r>
            <w:r w:rsidRPr="00DF569A">
              <w:rPr>
                <w:rFonts w:ascii="Times New Roman" w:hAnsi="Times New Roman" w:cs="Times New Roman"/>
                <w:kern w:val="24"/>
              </w:rPr>
              <w:t>–1.98)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C303D6" w14:textId="765469D8" w:rsidR="00E005DC" w:rsidRPr="00DF569A" w:rsidRDefault="00E005DC" w:rsidP="00E005DC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DF569A">
              <w:rPr>
                <w:rFonts w:ascii="Times New Roman" w:eastAsiaTheme="minorEastAsia" w:hAnsi="Times New Roman" w:cs="Times New Roman"/>
                <w:kern w:val="24"/>
              </w:rPr>
              <w:t>0.67 (0.51</w:t>
            </w:r>
            <w:r w:rsidRPr="00DF569A">
              <w:rPr>
                <w:rFonts w:ascii="Times New Roman" w:hAnsi="Times New Roman" w:cs="Times New Roman"/>
                <w:kern w:val="24"/>
              </w:rPr>
              <w:t>–0.8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6F027" w14:textId="1F6D8459" w:rsidR="00E005DC" w:rsidRPr="00DF569A" w:rsidRDefault="00E005DC" w:rsidP="00E005DC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DF569A">
              <w:rPr>
                <w:rFonts w:ascii="Times New Roman" w:eastAsiaTheme="minorEastAsia" w:hAnsi="Times New Roman" w:cs="Times New Roman"/>
                <w:kern w:val="24"/>
              </w:rPr>
              <w:t>0.74 (0.53</w:t>
            </w:r>
            <w:r w:rsidRPr="00DF569A">
              <w:rPr>
                <w:rFonts w:ascii="Times New Roman" w:hAnsi="Times New Roman" w:cs="Times New Roman"/>
                <w:kern w:val="24"/>
              </w:rPr>
              <w:t>–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7BF9D" w14:textId="477B0DFE" w:rsidR="00E005DC" w:rsidRPr="00DF569A" w:rsidRDefault="00E005DC" w:rsidP="00E005D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69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262E26EA" w14:textId="005841DF" w:rsidR="00555BD4" w:rsidRPr="00DF569A" w:rsidRDefault="00555BD4" w:rsidP="00555BD4">
      <w:pPr>
        <w:snapToGrid w:val="0"/>
        <w:spacing w:before="120" w:line="360" w:lineRule="auto"/>
        <w:ind w:right="-720"/>
        <w:jc w:val="left"/>
        <w:rPr>
          <w:rFonts w:ascii="Times New Roman" w:eastAsia="AGaramond-Regular" w:hAnsi="Times New Roman" w:cs="Times New Roman"/>
          <w:kern w:val="0"/>
          <w:sz w:val="24"/>
          <w:szCs w:val="24"/>
        </w:rPr>
      </w:pPr>
      <w:r w:rsidRPr="00DF569A">
        <w:rPr>
          <w:rFonts w:ascii="Times New Roman" w:eastAsia=".Hiragino Kaku Gothic Interfac" w:hAnsi="Times New Roman" w:cs="Times New Roman"/>
          <w:kern w:val="0"/>
          <w:sz w:val="24"/>
          <w:szCs w:val="24"/>
        </w:rPr>
        <w:t xml:space="preserve">Kruskal-Wallis test or one-way analysis of variance was used. P &lt;0.05 was considered statistically significant. </w:t>
      </w:r>
    </w:p>
    <w:p w14:paraId="343B52E7" w14:textId="77777777" w:rsidR="00E005DC" w:rsidRPr="00DF569A" w:rsidRDefault="00E005DC" w:rsidP="00E005DC">
      <w:pPr>
        <w:snapToGrid w:val="0"/>
        <w:spacing w:before="120" w:line="480" w:lineRule="auto"/>
        <w:ind w:firstLineChars="20" w:firstLine="48"/>
        <w:jc w:val="left"/>
        <w:rPr>
          <w:rFonts w:ascii="Times New Roman" w:eastAsia=".Hiragino Kaku Gothic Interfac" w:hAnsi="Times New Roman" w:cs="Times New Roman"/>
          <w:kern w:val="0"/>
          <w:sz w:val="24"/>
          <w:szCs w:val="24"/>
        </w:rPr>
      </w:pPr>
      <w:r w:rsidRPr="00DF569A">
        <w:rPr>
          <w:rFonts w:ascii="Times New Roman" w:eastAsia="AGaramond-Regular" w:hAnsi="Times New Roman" w:cs="Times New Roman"/>
          <w:kern w:val="0"/>
          <w:sz w:val="24"/>
          <w:szCs w:val="24"/>
        </w:rPr>
        <w:lastRenderedPageBreak/>
        <w:t xml:space="preserve">IQR, interquartile range; </w:t>
      </w:r>
      <w:r w:rsidRPr="00DF569A">
        <w:rPr>
          <w:rFonts w:ascii="Times New Roman" w:eastAsia="メイリオ" w:hAnsi="Times New Roman" w:cs="Times New Roman"/>
          <w:sz w:val="24"/>
          <w:szCs w:val="24"/>
        </w:rPr>
        <w:t>ht</w:t>
      </w:r>
      <w:r w:rsidRPr="00DF569A">
        <w:rPr>
          <w:rFonts w:ascii="Times New Roman" w:eastAsia="メイリオ" w:hAnsi="Times New Roman" w:cs="Times New Roman"/>
          <w:sz w:val="24"/>
          <w:szCs w:val="24"/>
          <w:vertAlign w:val="superscript"/>
        </w:rPr>
        <w:t>2</w:t>
      </w:r>
      <w:r w:rsidRPr="00DF569A">
        <w:rPr>
          <w:rFonts w:ascii="Times New Roman" w:eastAsia=".Hiragino Kaku Gothic Interfac" w:hAnsi="Times New Roman" w:cs="Times New Roman"/>
          <w:kern w:val="0"/>
          <w:sz w:val="24"/>
          <w:szCs w:val="24"/>
        </w:rPr>
        <w:t xml:space="preserve">, </w:t>
      </w:r>
      <w:r w:rsidRPr="00DF569A">
        <w:rPr>
          <w:rFonts w:ascii="Times New Roman" w:eastAsia="メイリオ" w:hAnsi="Times New Roman" w:cs="Times New Roman"/>
          <w:sz w:val="24"/>
          <w:szCs w:val="24"/>
        </w:rPr>
        <w:t xml:space="preserve">height squared; ASM, appendicular skeletal muscle mass; SMI, </w:t>
      </w:r>
      <w:r w:rsidRPr="00DF569A">
        <w:rPr>
          <w:rFonts w:ascii="Times New Roman" w:eastAsia="メイリオ" w:hAnsi="Times New Roman"/>
          <w:sz w:val="24"/>
          <w:szCs w:val="24"/>
        </w:rPr>
        <w:t xml:space="preserve">skeletal muscle index; </w:t>
      </w:r>
      <w:r w:rsidRPr="00DF569A">
        <w:rPr>
          <w:rFonts w:ascii="Times New Roman" w:hAnsi="Times New Roman"/>
          <w:sz w:val="24"/>
          <w:szCs w:val="24"/>
        </w:rPr>
        <w:t>BFMI,</w:t>
      </w:r>
      <w:r w:rsidRPr="00DF569A">
        <w:rPr>
          <w:rFonts w:ascii="Times New Roman" w:hAnsi="Times New Roman" w:cs="Times New Roman"/>
          <w:sz w:val="24"/>
          <w:szCs w:val="24"/>
        </w:rPr>
        <w:t xml:space="preserve"> body fat mass index</w:t>
      </w:r>
    </w:p>
    <w:bookmarkEnd w:id="0"/>
    <w:p w14:paraId="6A2E995D" w14:textId="077525E4" w:rsidR="002D20E7" w:rsidRPr="00DF569A" w:rsidRDefault="002D20E7" w:rsidP="00E005DC">
      <w:pPr>
        <w:snapToGrid w:val="0"/>
        <w:spacing w:before="120" w:line="360" w:lineRule="auto"/>
        <w:ind w:left="-965" w:right="-720" w:firstLine="965"/>
        <w:jc w:val="left"/>
        <w:rPr>
          <w:rFonts w:ascii="Times New Roman" w:eastAsia="AGaramond-Regular" w:hAnsi="Times New Roman" w:cs="Times New Roman"/>
          <w:kern w:val="0"/>
          <w:sz w:val="24"/>
          <w:szCs w:val="24"/>
        </w:rPr>
      </w:pPr>
    </w:p>
    <w:sectPr w:rsidR="002D20E7" w:rsidRPr="00DF569A" w:rsidSect="00FE3446">
      <w:pgSz w:w="11906" w:h="16838"/>
      <w:pgMar w:top="1985" w:right="1701" w:bottom="1701" w:left="1701" w:header="850" w:footer="994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A62D99" w16cid:durableId="23F31FB8"/>
  <w16cid:commentId w16cid:paraId="510A277C" w16cid:durableId="23F31FD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0FFE2" w14:textId="77777777" w:rsidR="00B4497D" w:rsidRDefault="00B4497D" w:rsidP="00450195">
      <w:r>
        <w:separator/>
      </w:r>
    </w:p>
  </w:endnote>
  <w:endnote w:type="continuationSeparator" w:id="0">
    <w:p w14:paraId="19E08970" w14:textId="77777777" w:rsidR="00B4497D" w:rsidRDefault="00B4497D" w:rsidP="00450195">
      <w:r>
        <w:continuationSeparator/>
      </w:r>
    </w:p>
  </w:endnote>
  <w:endnote w:type="continuationNotice" w:id="1">
    <w:p w14:paraId="23E23B83" w14:textId="77777777" w:rsidR="00B4497D" w:rsidRDefault="00B449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Garamond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.Hiragino Kaku Gothic Interfac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93241D" w14:textId="77777777" w:rsidR="00B4497D" w:rsidRDefault="00B4497D" w:rsidP="00450195">
      <w:r>
        <w:separator/>
      </w:r>
    </w:p>
  </w:footnote>
  <w:footnote w:type="continuationSeparator" w:id="0">
    <w:p w14:paraId="43B47E2B" w14:textId="77777777" w:rsidR="00B4497D" w:rsidRDefault="00B4497D" w:rsidP="00450195">
      <w:r>
        <w:continuationSeparator/>
      </w:r>
    </w:p>
  </w:footnote>
  <w:footnote w:type="continuationNotice" w:id="1">
    <w:p w14:paraId="372E2E00" w14:textId="77777777" w:rsidR="00B4497D" w:rsidRDefault="00B4497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C8"/>
    <w:rsid w:val="00005185"/>
    <w:rsid w:val="00043FF3"/>
    <w:rsid w:val="00073791"/>
    <w:rsid w:val="000A05E7"/>
    <w:rsid w:val="000A1A11"/>
    <w:rsid w:val="000B4DBE"/>
    <w:rsid w:val="000C4436"/>
    <w:rsid w:val="000D37CE"/>
    <w:rsid w:val="000E0CD7"/>
    <w:rsid w:val="000F4912"/>
    <w:rsid w:val="000F4A86"/>
    <w:rsid w:val="00100AD0"/>
    <w:rsid w:val="001229A4"/>
    <w:rsid w:val="00123E2E"/>
    <w:rsid w:val="001A4B3D"/>
    <w:rsid w:val="001B1142"/>
    <w:rsid w:val="002033EA"/>
    <w:rsid w:val="00222C7B"/>
    <w:rsid w:val="00234180"/>
    <w:rsid w:val="002346A3"/>
    <w:rsid w:val="00243735"/>
    <w:rsid w:val="002641EB"/>
    <w:rsid w:val="00276E73"/>
    <w:rsid w:val="002B0866"/>
    <w:rsid w:val="002B7C36"/>
    <w:rsid w:val="002D20E7"/>
    <w:rsid w:val="002D54B3"/>
    <w:rsid w:val="002E6C79"/>
    <w:rsid w:val="00300775"/>
    <w:rsid w:val="00342E0F"/>
    <w:rsid w:val="003A4D12"/>
    <w:rsid w:val="003B27FB"/>
    <w:rsid w:val="003F4089"/>
    <w:rsid w:val="003F6F01"/>
    <w:rsid w:val="00436CFD"/>
    <w:rsid w:val="00450195"/>
    <w:rsid w:val="00450318"/>
    <w:rsid w:val="00457F73"/>
    <w:rsid w:val="004A5501"/>
    <w:rsid w:val="004B65C2"/>
    <w:rsid w:val="004E5B93"/>
    <w:rsid w:val="004F32D3"/>
    <w:rsid w:val="00533901"/>
    <w:rsid w:val="00555BD4"/>
    <w:rsid w:val="00567B4C"/>
    <w:rsid w:val="005845D5"/>
    <w:rsid w:val="00594693"/>
    <w:rsid w:val="005C6923"/>
    <w:rsid w:val="006137B6"/>
    <w:rsid w:val="00632FC8"/>
    <w:rsid w:val="006657A5"/>
    <w:rsid w:val="00697365"/>
    <w:rsid w:val="006D1DBD"/>
    <w:rsid w:val="00702EF4"/>
    <w:rsid w:val="00721F2E"/>
    <w:rsid w:val="00723DC6"/>
    <w:rsid w:val="007A21F7"/>
    <w:rsid w:val="007A26FB"/>
    <w:rsid w:val="007A5E51"/>
    <w:rsid w:val="007C7619"/>
    <w:rsid w:val="007E3D3C"/>
    <w:rsid w:val="007F39C0"/>
    <w:rsid w:val="008005FB"/>
    <w:rsid w:val="00820FAD"/>
    <w:rsid w:val="00833202"/>
    <w:rsid w:val="00834552"/>
    <w:rsid w:val="00852B8E"/>
    <w:rsid w:val="00852F19"/>
    <w:rsid w:val="00891663"/>
    <w:rsid w:val="008924A2"/>
    <w:rsid w:val="0089292A"/>
    <w:rsid w:val="008C1537"/>
    <w:rsid w:val="008C1BC8"/>
    <w:rsid w:val="008C6F59"/>
    <w:rsid w:val="009000E3"/>
    <w:rsid w:val="00905459"/>
    <w:rsid w:val="00987EB9"/>
    <w:rsid w:val="009A02E6"/>
    <w:rsid w:val="009A0BBA"/>
    <w:rsid w:val="009B0CF5"/>
    <w:rsid w:val="009B4D89"/>
    <w:rsid w:val="009B6D2D"/>
    <w:rsid w:val="00A016B1"/>
    <w:rsid w:val="00A066A7"/>
    <w:rsid w:val="00A74A70"/>
    <w:rsid w:val="00A969AE"/>
    <w:rsid w:val="00A9719D"/>
    <w:rsid w:val="00AA1ACA"/>
    <w:rsid w:val="00AB2120"/>
    <w:rsid w:val="00AF06F7"/>
    <w:rsid w:val="00B31110"/>
    <w:rsid w:val="00B4497D"/>
    <w:rsid w:val="00BA272D"/>
    <w:rsid w:val="00BB3EE6"/>
    <w:rsid w:val="00BD30B7"/>
    <w:rsid w:val="00BE6A6C"/>
    <w:rsid w:val="00C01C61"/>
    <w:rsid w:val="00C36887"/>
    <w:rsid w:val="00C46A43"/>
    <w:rsid w:val="00C47449"/>
    <w:rsid w:val="00C963EA"/>
    <w:rsid w:val="00CA0192"/>
    <w:rsid w:val="00CB7BE1"/>
    <w:rsid w:val="00CE67C7"/>
    <w:rsid w:val="00D111EB"/>
    <w:rsid w:val="00D30C01"/>
    <w:rsid w:val="00D35536"/>
    <w:rsid w:val="00D36DB0"/>
    <w:rsid w:val="00D378D2"/>
    <w:rsid w:val="00D72C2D"/>
    <w:rsid w:val="00DD1C1D"/>
    <w:rsid w:val="00DF569A"/>
    <w:rsid w:val="00DF611E"/>
    <w:rsid w:val="00E005DC"/>
    <w:rsid w:val="00E10A12"/>
    <w:rsid w:val="00E13E4F"/>
    <w:rsid w:val="00E150F8"/>
    <w:rsid w:val="00E235A7"/>
    <w:rsid w:val="00E34D13"/>
    <w:rsid w:val="00E3759E"/>
    <w:rsid w:val="00E80FA7"/>
    <w:rsid w:val="00E90C24"/>
    <w:rsid w:val="00E92E8F"/>
    <w:rsid w:val="00EA2534"/>
    <w:rsid w:val="00EC1DB5"/>
    <w:rsid w:val="00EC3BE2"/>
    <w:rsid w:val="00F269B0"/>
    <w:rsid w:val="00F63F38"/>
    <w:rsid w:val="00FB52F5"/>
    <w:rsid w:val="00FC6836"/>
    <w:rsid w:val="00FD6588"/>
    <w:rsid w:val="00FE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A433A0"/>
  <w15:chartTrackingRefBased/>
  <w15:docId w15:val="{E63BA1F9-3308-4B37-B836-757C3093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65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32F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501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0195"/>
  </w:style>
  <w:style w:type="paragraph" w:styleId="a5">
    <w:name w:val="footer"/>
    <w:basedOn w:val="a"/>
    <w:link w:val="a6"/>
    <w:uiPriority w:val="99"/>
    <w:unhideWhenUsed/>
    <w:rsid w:val="004501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0195"/>
  </w:style>
  <w:style w:type="paragraph" w:styleId="a7">
    <w:name w:val="Balloon Text"/>
    <w:basedOn w:val="a"/>
    <w:link w:val="a8"/>
    <w:uiPriority w:val="99"/>
    <w:semiHidden/>
    <w:unhideWhenUsed/>
    <w:rsid w:val="004B65C2"/>
    <w:rPr>
      <w:rFonts w:ascii="Times New Roman" w:hAnsi="Times New Roman" w:cs="Segoe U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B65C2"/>
    <w:rPr>
      <w:rFonts w:ascii="Times New Roman" w:hAnsi="Times New Roman" w:cs="Segoe UI"/>
      <w:sz w:val="20"/>
      <w:szCs w:val="18"/>
    </w:rPr>
  </w:style>
  <w:style w:type="character" w:styleId="a9">
    <w:name w:val="annotation reference"/>
    <w:basedOn w:val="a0"/>
    <w:uiPriority w:val="99"/>
    <w:semiHidden/>
    <w:unhideWhenUsed/>
    <w:rsid w:val="007E3D3C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4B65C2"/>
    <w:rPr>
      <w:rFonts w:ascii="Times New Roman" w:hAnsi="Times New Roman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4B65C2"/>
    <w:rPr>
      <w:rFonts w:ascii="Times New Roman" w:hAnsi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E3D3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E3D3C"/>
    <w:rPr>
      <w:rFonts w:ascii="Times New Roman" w:hAnsi="Times New Roman"/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2D20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iasa@m.ehime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C58A0-3207-4D58-8AA3-7A0752D6A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e Teruki</dc:creator>
  <cp:keywords/>
  <dc:description/>
  <cp:lastModifiedBy>Miyake Teruki</cp:lastModifiedBy>
  <cp:revision>2</cp:revision>
  <dcterms:created xsi:type="dcterms:W3CDTF">2021-03-16T23:35:00Z</dcterms:created>
  <dcterms:modified xsi:type="dcterms:W3CDTF">2021-03-16T23:35:00Z</dcterms:modified>
</cp:coreProperties>
</file>